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2798876" w14:textId="77777777" w:rsidR="00650F9D" w:rsidRDefault="00F9142B">
      <w:pPr>
        <w:pStyle w:val="Heading1"/>
        <w:shd w:val="clear" w:color="auto" w:fill="auto"/>
        <w:spacing w:before="480" w:line="240" w:lineRule="auto"/>
        <w:ind w:left="0" w:right="0"/>
        <w:jc w:val="center"/>
        <w:rPr>
          <w:rFonts w:ascii="Times New Roman" w:eastAsia="Times New Roman" w:hAnsi="Times New Roman" w:cs="Times New Roman"/>
          <w:shd w:val="clear" w:color="auto" w:fill="auto"/>
        </w:rPr>
      </w:pPr>
      <w:bookmarkStart w:id="0" w:name="_5x6lkddxsijo" w:colFirst="0" w:colLast="0"/>
      <w:bookmarkEnd w:id="0"/>
      <w:r>
        <w:rPr>
          <w:rFonts w:ascii="Times New Roman" w:eastAsia="Times New Roman" w:hAnsi="Times New Roman" w:cs="Times New Roman"/>
          <w:shd w:val="clear" w:color="auto" w:fill="auto"/>
        </w:rPr>
        <w:t>Appendix A</w:t>
      </w:r>
    </w:p>
    <w:p w14:paraId="52798877" w14:textId="77777777" w:rsidR="00650F9D" w:rsidRDefault="00650F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798878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dline Search</w:t>
      </w:r>
    </w:p>
    <w:p w14:paraId="52798879" w14:textId="77777777" w:rsidR="00650F9D" w:rsidRDefault="00650F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79887A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     exp Breast feeding/ or HM/ or exp Lactation/ or Colostrum/ (90647)</w:t>
      </w:r>
    </w:p>
    <w:p w14:paraId="5279887B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    (breast-feed$ or breastfeed$ or breast-fed$ or breastfed$ or breastmilk$ or colostrum).kw,tw. (50890)</w:t>
      </w:r>
    </w:p>
    <w:p w14:paraId="5279887C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     (milk adj2 (mother$ or maternal or express$ or human or breast$ or share$ or sharing)).kw,tw. (24630)</w:t>
      </w:r>
    </w:p>
    <w:p w14:paraId="5279887D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     ((nursing or lactating) adj2 (mother$ or maternal or feed$ or infant$ or milk)).kw,tw. (4994)</w:t>
      </w:r>
    </w:p>
    <w:p w14:paraId="5279887E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     or/1-4 [Breast milk search concept] (116976)</w:t>
      </w:r>
    </w:p>
    <w:p w14:paraId="5279887F" w14:textId="77777777" w:rsidR="00650F9D" w:rsidRDefault="00650F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798880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     exp body weight/ or body composition/ or exp "body weights and measures"/ or growth/ or exp body size/ or growth disorders/ or exp anthropometry/ or Failure to Thrive/ (725377)</w:t>
      </w:r>
    </w:p>
    <w:p w14:paraId="52798881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     ((body or muscle) adj2 (composition$ or fat$ or mass$ or size$ or height$ or length$)).kw,tw. (315242)</w:t>
      </w:r>
    </w:p>
    <w:p w14:paraId="52798882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     (weight or grow$ or BMI or height or over-weight or overweight or underweight or under-weight or obesity or obese or anthropomet$ or (physical adj1 develop$)).tw,kw. (2833561)</w:t>
      </w:r>
    </w:p>
    <w:p w14:paraId="52798883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     or/6-8 [Growth Search Concept] (3206373)</w:t>
      </w:r>
    </w:p>
    <w:p w14:paraId="52798884" w14:textId="77777777" w:rsidR="00650F9D" w:rsidRDefault="00650F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798885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     Infants/ or Infant, Newborn/ or Infant Health/ or (infant$ or babies or baby$ or newborn or new-born or perinat$ or neonat$).kw,tw. (1433063)</w:t>
      </w:r>
    </w:p>
    <w:p w14:paraId="52798886" w14:textId="77777777" w:rsidR="00650F9D" w:rsidRDefault="00650F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798887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     exp Dietary Proteins/ or exp Dietary Carbohydrates/ or exp Lipids/ (1287487)</w:t>
      </w:r>
    </w:p>
    <w:p w14:paraId="52798888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     exp "amino acids, peptides, and proteins"/ or exp carbohydrates/ or nutrients/ (7763295)</w:t>
      </w:r>
    </w:p>
    <w:p w14:paraId="52798889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     (macronutri$ or macro-nutri$ or carbohydrate$1 or fat$ or lactose$ or galactose$ or casein$ or phosphoprotein$ or lipoprotein$ or protein$ or aminoacid$ or taurine$ or lysine$ or tyrosine$ or amino-acid$ or triacylglyceride$ or triglyceride$ or triacylglycerol$ or diglyceride$ or diacylglycerol$ or diacylglyceride$ or monoacylglyceride$ or monoglyceride$ or acylglycerol$ or lipid$ or phospholipid$ or fattyacid$ or acid$ or DHA or EPA or cholesterol$ or LCPUFA$ or PUFA$ or omega-3 or omega-6 or glycoprotein$ or glycolipid$ or glucose$ or disaccharide$).kw,tw. (5737284)</w:t>
      </w:r>
    </w:p>
    <w:p w14:paraId="5279888A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     or/11-13 [Macronutrient search concept] (10146645)</w:t>
      </w:r>
    </w:p>
    <w:p w14:paraId="5279888B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     5 and 9 and 10 and 14 (7079)</w:t>
      </w:r>
    </w:p>
    <w:p w14:paraId="5279888C" w14:textId="77777777" w:rsidR="00650F9D" w:rsidRDefault="00650F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79888D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     exp Micronutrients/ or Calcium, Dietary/ or Phosphorus, Dietary/ or magnesium/ or exp Vitamin A/ or carotenoids/ or choline/ or Iron, Dietary/ or exp Elements/ or exp Folic Acid/ or Dietary Potassium/ (2001860)</w:t>
      </w:r>
    </w:p>
    <w:p w14:paraId="5279888E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     (micro-nutri$ or micronutri$ or provitamin$ or pro-vitamin$ or previtamin$ or zinc or calcium$ or phosphorus$ or magnesium$ or iodine$ or selenium$ or carotenoid$ or thiamine$ or riboflavin$ or folate$ or choline$ or iron$ or niacin or nicotinamide$ or mineral$ or retinol$ or potassium).kw,tw. (1228280)</w:t>
      </w:r>
    </w:p>
    <w:p w14:paraId="5279888F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     (vitamin adj1 (a$1 or b$2 or c$1 or d$1 or e$1)).tw,kw. (161743)</w:t>
      </w:r>
    </w:p>
    <w:p w14:paraId="52798890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9     or/16-18 [Micronutrient Search] (2733776)</w:t>
      </w:r>
    </w:p>
    <w:p w14:paraId="52798891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     5 and 9 and 10 and 19 (2885)</w:t>
      </w:r>
    </w:p>
    <w:p w14:paraId="52798892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     exp immunoglobulins/ or exp oligosaccharides/ or exp Hormones/ (2270362)</w:t>
      </w:r>
    </w:p>
    <w:p w14:paraId="52798893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2     (bio-active$ or bioactive$ or immune-globulin$ or immunoglobulin$ or antibod$ or anti-bod$ or monoligosacchari$ or mono-oligosacchari$ or monosacchari$ or oligosacchari$ or HMO 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ucosyllactose$ or sialyllactose$ or ig$2 or cytokine$ or interleukin$ or interferon-g or lactoferrin$ or lactotransferrin$ or osteopontin$ or bone-sialoprotein or hormone$ or leptin$ or insulin$ or adiponectin$ or ghrelin$ or "tumo?r necrosis factor-a" or TNF-a$).kw,tw. (2386179)</w:t>
      </w:r>
    </w:p>
    <w:p w14:paraId="52798894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3     (transforming-growth-factor$ or tumo?r-growth-factor$ or TGF$ or epidermal-growth-factor$ or urogastrone$).kw,tw. (166992)</w:t>
      </w:r>
    </w:p>
    <w:p w14:paraId="52798895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4     or/21-23 [Bioactive Search] (3637852)</w:t>
      </w:r>
    </w:p>
    <w:p w14:paraId="52798896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     5 and 9 and 10 and 24 (3101)</w:t>
      </w:r>
    </w:p>
    <w:p w14:paraId="52798897" w14:textId="77777777" w:rsidR="00650F9D" w:rsidRDefault="00650F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798898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6     15 or 20 or 25 (8686)</w:t>
      </w:r>
    </w:p>
    <w:p w14:paraId="52798899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7     26 not (exp Animals/ not humans.sh.) (7205)</w:t>
      </w:r>
    </w:p>
    <w:p w14:paraId="5279889A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8     limit 27 to english language (6683)</w:t>
      </w:r>
    </w:p>
    <w:p w14:paraId="5279889B" w14:textId="77777777" w:rsidR="00650F9D" w:rsidRDefault="00F914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9     limit 28 to yr="1980 -Current" (6365)</w:t>
      </w:r>
    </w:p>
    <w:p w14:paraId="5279889C" w14:textId="77777777" w:rsidR="00650F9D" w:rsidRDefault="00650F9D"/>
    <w:sectPr w:rsidR="00650F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23" w:right="1123" w:bottom="1123" w:left="112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2CAA1" w14:textId="77777777" w:rsidR="00174F62" w:rsidRDefault="00174F62" w:rsidP="00FC30C1">
      <w:pPr>
        <w:spacing w:line="240" w:lineRule="auto"/>
      </w:pPr>
      <w:r>
        <w:separator/>
      </w:r>
    </w:p>
  </w:endnote>
  <w:endnote w:type="continuationSeparator" w:id="0">
    <w:p w14:paraId="4EDF2915" w14:textId="77777777" w:rsidR="00174F62" w:rsidRDefault="00174F62" w:rsidP="00FC30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17273" w14:textId="77777777" w:rsidR="00E970FC" w:rsidRDefault="00E970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FB7DB" w14:textId="77777777" w:rsidR="00E970FC" w:rsidRDefault="00E970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CC7E4" w14:textId="77777777" w:rsidR="00E970FC" w:rsidRDefault="00E97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49309" w14:textId="77777777" w:rsidR="00174F62" w:rsidRDefault="00174F62" w:rsidP="00FC30C1">
      <w:pPr>
        <w:spacing w:line="240" w:lineRule="auto"/>
      </w:pPr>
      <w:r>
        <w:separator/>
      </w:r>
    </w:p>
  </w:footnote>
  <w:footnote w:type="continuationSeparator" w:id="0">
    <w:p w14:paraId="2A1CC0E9" w14:textId="77777777" w:rsidR="00174F62" w:rsidRDefault="00174F62" w:rsidP="00FC30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572AF" w14:textId="77777777" w:rsidR="00E970FC" w:rsidRDefault="00E970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D5AC5" w14:textId="33308E62" w:rsidR="00CF414E" w:rsidRPr="00CF414E" w:rsidRDefault="00CF414E" w:rsidP="00CF414E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Human milk bioactive components and child growth</w:t>
    </w:r>
    <w:r w:rsidR="001F5B72">
      <w:rPr>
        <w:rFonts w:ascii="Times New Roman" w:eastAsia="Times New Roman" w:hAnsi="Times New Roman" w:cs="Times New Roman"/>
      </w:rPr>
      <w:t xml:space="preserve"> </w:t>
    </w:r>
    <w:r w:rsidR="00E970FC">
      <w:rPr>
        <w:rFonts w:ascii="Times New Roman" w:eastAsia="Times New Roman" w:hAnsi="Times New Roman" w:cs="Times New Roman"/>
      </w:rPr>
      <w:t>(</w:t>
    </w:r>
    <w:r w:rsidR="001F5B72">
      <w:rPr>
        <w:rFonts w:ascii="Times New Roman" w:eastAsia="Times New Roman" w:hAnsi="Times New Roman" w:cs="Times New Roman"/>
      </w:rPr>
      <w:t>Brockway et al.</w:t>
    </w:r>
    <w:r w:rsidR="00E970FC">
      <w:rPr>
        <w:rFonts w:ascii="Times New Roman" w:eastAsia="Times New Roman" w:hAnsi="Times New Roman" w:cs="Times New Roman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9E9B5" w14:textId="77777777" w:rsidR="00E970FC" w:rsidRDefault="00E970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F9D"/>
    <w:rsid w:val="00174F62"/>
    <w:rsid w:val="001F5B72"/>
    <w:rsid w:val="00650F9D"/>
    <w:rsid w:val="00CF414E"/>
    <w:rsid w:val="00E970FC"/>
    <w:rsid w:val="00F9142B"/>
    <w:rsid w:val="00FC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98876"/>
  <w15:docId w15:val="{1ECDDA59-E681-4596-A07F-9E04ECE1E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hd w:val="clear" w:color="auto" w:fill="D9D9D9"/>
      <w:spacing w:line="241" w:lineRule="auto"/>
      <w:ind w:left="25" w:right="24"/>
      <w:jc w:val="both"/>
      <w:outlineLvl w:val="0"/>
    </w:pPr>
    <w:rPr>
      <w:rFonts w:ascii="Calibri" w:eastAsia="Calibri" w:hAnsi="Calibri" w:cs="Calibri"/>
      <w:b/>
      <w:sz w:val="24"/>
      <w:szCs w:val="24"/>
      <w:shd w:val="clear" w:color="auto" w:fill="B7B7B7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C30C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0C1"/>
  </w:style>
  <w:style w:type="paragraph" w:styleId="Footer">
    <w:name w:val="footer"/>
    <w:basedOn w:val="Normal"/>
    <w:link w:val="FooterChar"/>
    <w:uiPriority w:val="99"/>
    <w:unhideWhenUsed/>
    <w:rsid w:val="00FC30C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 Brockway</dc:creator>
  <cp:lastModifiedBy>Meredith Brockway</cp:lastModifiedBy>
  <cp:revision>6</cp:revision>
  <dcterms:created xsi:type="dcterms:W3CDTF">2023-01-26T19:20:00Z</dcterms:created>
  <dcterms:modified xsi:type="dcterms:W3CDTF">2023-09-27T21:38:00Z</dcterms:modified>
</cp:coreProperties>
</file>